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4AB075" w14:textId="2169FEDF" w:rsidR="00E9503A" w:rsidRPr="00C15DAC" w:rsidRDefault="00441F5F" w:rsidP="00441F5F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lang w:val="en-US"/>
        </w:rPr>
      </w:pPr>
      <w:r w:rsidRPr="00C15DAC">
        <w:rPr>
          <w:rFonts w:ascii="Times New Roman" w:hAnsi="Times New Roman" w:cs="Times New Roman"/>
          <w:b/>
          <w:bCs/>
          <w:color w:val="000000" w:themeColor="text1"/>
          <w:sz w:val="28"/>
          <w:lang w:val="en-US"/>
        </w:rPr>
        <w:t>Supplementary file 2: Guideline for semi-structured interviews</w:t>
      </w:r>
    </w:p>
    <w:p w14:paraId="180E0C73" w14:textId="6E0053F1" w:rsidR="00441F5F" w:rsidRPr="00655F62" w:rsidRDefault="00441F5F">
      <w:pPr>
        <w:rPr>
          <w:rFonts w:ascii="Times New Roman" w:hAnsi="Times New Roman" w:cs="Times New Roman"/>
          <w:bCs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2"/>
        <w:gridCol w:w="6690"/>
      </w:tblGrid>
      <w:tr w:rsidR="00441F5F" w:rsidRPr="00242F60" w14:paraId="64A225E0" w14:textId="77777777" w:rsidTr="006110B8">
        <w:tc>
          <w:tcPr>
            <w:tcW w:w="2372" w:type="dxa"/>
          </w:tcPr>
          <w:p w14:paraId="600CE4F5" w14:textId="39DA645A" w:rsidR="00441F5F" w:rsidRPr="00655F62" w:rsidRDefault="00441F5F" w:rsidP="00611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55F62">
              <w:rPr>
                <w:rFonts w:ascii="Times New Roman" w:hAnsi="Times New Roman" w:cs="Times New Roman"/>
                <w:b/>
                <w:lang w:val="en-US"/>
              </w:rPr>
              <w:t>Verbal consent</w:t>
            </w:r>
          </w:p>
        </w:tc>
        <w:tc>
          <w:tcPr>
            <w:tcW w:w="6690" w:type="dxa"/>
          </w:tcPr>
          <w:p w14:paraId="3C7A424F" w14:textId="4CE6B059" w:rsidR="00441F5F" w:rsidRPr="00655F62" w:rsidRDefault="00476184" w:rsidP="00441F5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="00441F5F" w:rsidRPr="00655F62">
              <w:rPr>
                <w:rFonts w:ascii="Times New Roman" w:hAnsi="Times New Roman" w:cs="Times New Roman"/>
                <w:lang w:val="en-US"/>
              </w:rPr>
              <w:t>e will now proceed and start our interview. I will switch on the recording devices.</w:t>
            </w:r>
          </w:p>
          <w:p w14:paraId="66C9CA9A" w14:textId="77777777" w:rsidR="00441F5F" w:rsidRPr="00655F62" w:rsidRDefault="00441F5F" w:rsidP="00441F5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55F62">
              <w:rPr>
                <w:rFonts w:ascii="Times New Roman" w:hAnsi="Times New Roman" w:cs="Times New Roman"/>
                <w:i/>
                <w:lang w:val="en-US"/>
              </w:rPr>
              <w:t>(SW switches on devices)</w:t>
            </w:r>
          </w:p>
          <w:p w14:paraId="74DB932E" w14:textId="26AA3596" w:rsidR="00441F5F" w:rsidRPr="00655F62" w:rsidRDefault="00441F5F" w:rsidP="00441F5F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I have now started the audio recording, is that okay with you? </w:t>
            </w:r>
          </w:p>
          <w:p w14:paraId="6AD6884B" w14:textId="1529B39D" w:rsidR="00441F5F" w:rsidRPr="00655F62" w:rsidRDefault="00441F5F" w:rsidP="00441F5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55F62">
              <w:rPr>
                <w:rFonts w:ascii="Times New Roman" w:hAnsi="Times New Roman" w:cs="Times New Roman"/>
                <w:i/>
                <w:lang w:val="en-US"/>
              </w:rPr>
              <w:t>(Verbal consent?)</w:t>
            </w:r>
          </w:p>
          <w:p w14:paraId="69B87660" w14:textId="613978C9" w:rsidR="00441F5F" w:rsidRPr="00655F62" w:rsidRDefault="00441F5F" w:rsidP="00441F5F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Then let's start now.</w:t>
            </w:r>
            <w:bookmarkStart w:id="0" w:name="_GoBack"/>
            <w:bookmarkEnd w:id="0"/>
          </w:p>
        </w:tc>
      </w:tr>
      <w:tr w:rsidR="00441F5F" w:rsidRPr="00655F62" w14:paraId="5BC6FBCE" w14:textId="77777777" w:rsidTr="006110B8">
        <w:tc>
          <w:tcPr>
            <w:tcW w:w="2372" w:type="dxa"/>
          </w:tcPr>
          <w:p w14:paraId="64939129" w14:textId="77777777" w:rsidR="00441F5F" w:rsidRPr="00655F62" w:rsidRDefault="00441F5F" w:rsidP="00611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55F62">
              <w:rPr>
                <w:rFonts w:ascii="Times New Roman" w:hAnsi="Times New Roman" w:cs="Times New Roman"/>
                <w:b/>
                <w:lang w:val="en-US"/>
              </w:rPr>
              <w:t>Subject</w:t>
            </w:r>
          </w:p>
        </w:tc>
        <w:tc>
          <w:tcPr>
            <w:tcW w:w="6690" w:type="dxa"/>
          </w:tcPr>
          <w:p w14:paraId="0C34AC69" w14:textId="77777777" w:rsidR="00441F5F" w:rsidRPr="00655F62" w:rsidRDefault="00441F5F" w:rsidP="00611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55F62">
              <w:rPr>
                <w:rFonts w:ascii="Times New Roman" w:hAnsi="Times New Roman" w:cs="Times New Roman"/>
                <w:b/>
                <w:lang w:val="en-US"/>
              </w:rPr>
              <w:t>Probing questions</w:t>
            </w:r>
          </w:p>
        </w:tc>
      </w:tr>
      <w:tr w:rsidR="00441F5F" w:rsidRPr="00242F60" w14:paraId="6652515B" w14:textId="77777777" w:rsidTr="006110B8">
        <w:tc>
          <w:tcPr>
            <w:tcW w:w="2372" w:type="dxa"/>
          </w:tcPr>
          <w:p w14:paraId="638FEE08" w14:textId="77777777" w:rsidR="00441F5F" w:rsidRPr="00655F62" w:rsidRDefault="00441F5F" w:rsidP="006110B8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Introduction </w:t>
            </w:r>
          </w:p>
          <w:p w14:paraId="07533916" w14:textId="77777777" w:rsidR="00441F5F" w:rsidRPr="00655F62" w:rsidRDefault="00441F5F" w:rsidP="006110B8">
            <w:pPr>
              <w:rPr>
                <w:rFonts w:ascii="Times New Roman" w:hAnsi="Times New Roman" w:cs="Times New Roman"/>
                <w:lang w:val="en-US"/>
              </w:rPr>
            </w:pPr>
          </w:p>
          <w:p w14:paraId="6C609C41" w14:textId="6AD6733A" w:rsidR="00441F5F" w:rsidRPr="00655F62" w:rsidRDefault="00441F5F" w:rsidP="006110B8">
            <w:pPr>
              <w:rPr>
                <w:rFonts w:ascii="Times New Roman" w:hAnsi="Times New Roman" w:cs="Times New Roman"/>
                <w:lang w:val="en-US"/>
              </w:rPr>
            </w:pPr>
          </w:p>
          <w:p w14:paraId="400F57FB" w14:textId="27AEFED8" w:rsidR="00F001CD" w:rsidRPr="00655F62" w:rsidRDefault="00F001CD" w:rsidP="006110B8">
            <w:pPr>
              <w:rPr>
                <w:rFonts w:ascii="Times New Roman" w:hAnsi="Times New Roman" w:cs="Times New Roman"/>
                <w:lang w:val="en-US"/>
              </w:rPr>
            </w:pPr>
          </w:p>
          <w:p w14:paraId="7F7362F5" w14:textId="77777777" w:rsidR="00F001CD" w:rsidRPr="00655F62" w:rsidRDefault="00F001CD" w:rsidP="006110B8">
            <w:pPr>
              <w:rPr>
                <w:rFonts w:ascii="Times New Roman" w:hAnsi="Times New Roman" w:cs="Times New Roman"/>
                <w:lang w:val="en-US"/>
              </w:rPr>
            </w:pPr>
          </w:p>
          <w:p w14:paraId="7BB6E87F" w14:textId="0CF09906" w:rsidR="00441F5F" w:rsidRPr="00655F62" w:rsidRDefault="00441F5F" w:rsidP="00441F5F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Sharing own experiences </w:t>
            </w:r>
            <w:r w:rsidR="00F001CD" w:rsidRPr="00655F62">
              <w:rPr>
                <w:rFonts w:ascii="Times New Roman" w:hAnsi="Times New Roman" w:cs="Times New Roman"/>
                <w:lang w:val="en-US"/>
              </w:rPr>
              <w:t>(leading over to the experience of professional grief)</w:t>
            </w:r>
          </w:p>
        </w:tc>
        <w:tc>
          <w:tcPr>
            <w:tcW w:w="6690" w:type="dxa"/>
          </w:tcPr>
          <w:p w14:paraId="59A03C14" w14:textId="5FED04E6" w:rsidR="00441F5F" w:rsidRPr="00655F62" w:rsidRDefault="00441F5F" w:rsidP="00441F5F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In our interview today, I would like to ask you about your personal experiences with the death of patients in psycho-oncology. It will also be about how you deal with it. There is no right or wrong here; I am interested in your individual views and experiences.</w:t>
            </w:r>
          </w:p>
          <w:p w14:paraId="22E1D5BB" w14:textId="08A83D94" w:rsidR="00441F5F" w:rsidRPr="00655F62" w:rsidRDefault="00441F5F" w:rsidP="00441F5F">
            <w:pPr>
              <w:rPr>
                <w:rFonts w:ascii="Times New Roman" w:hAnsi="Times New Roman" w:cs="Times New Roman"/>
                <w:lang w:val="en-US"/>
              </w:rPr>
            </w:pPr>
          </w:p>
          <w:p w14:paraId="394F11E3" w14:textId="296DF101" w:rsidR="00F001CD" w:rsidRPr="00655F62" w:rsidRDefault="00F001CD" w:rsidP="00441F5F">
            <w:pPr>
              <w:rPr>
                <w:rFonts w:ascii="Times New Roman" w:hAnsi="Times New Roman" w:cs="Times New Roman"/>
                <w:lang w:val="en-US"/>
              </w:rPr>
            </w:pPr>
          </w:p>
          <w:p w14:paraId="79C38E66" w14:textId="77777777" w:rsidR="00F001CD" w:rsidRPr="00655F62" w:rsidRDefault="00F001CD" w:rsidP="00441F5F">
            <w:pPr>
              <w:rPr>
                <w:rFonts w:ascii="Times New Roman" w:hAnsi="Times New Roman" w:cs="Times New Roman"/>
                <w:lang w:val="en-US"/>
              </w:rPr>
            </w:pPr>
          </w:p>
          <w:p w14:paraId="3C1AAC57" w14:textId="6C10D91C" w:rsidR="00441F5F" w:rsidRPr="00655F62" w:rsidRDefault="00441F5F" w:rsidP="00441F5F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I would like to ask you to remember a case in which a cancer patient you accompanied died. If you like, you can tell me briefly about this case.</w:t>
            </w:r>
          </w:p>
        </w:tc>
      </w:tr>
      <w:tr w:rsidR="00441F5F" w:rsidRPr="00242F60" w14:paraId="471FCF58" w14:textId="77777777" w:rsidTr="006110B8">
        <w:tc>
          <w:tcPr>
            <w:tcW w:w="2372" w:type="dxa"/>
          </w:tcPr>
          <w:p w14:paraId="7F080265" w14:textId="2D503B43" w:rsidR="00441F5F" w:rsidRPr="00655F62" w:rsidRDefault="00F001CD" w:rsidP="00F001CD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Impact of patient deaths </w:t>
            </w:r>
          </w:p>
        </w:tc>
        <w:tc>
          <w:tcPr>
            <w:tcW w:w="6690" w:type="dxa"/>
          </w:tcPr>
          <w:p w14:paraId="040108F6" w14:textId="77777777" w:rsidR="00F001CD" w:rsidRPr="00655F62" w:rsidRDefault="00F001CD" w:rsidP="00F001CD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How did the death you just described to me, or other patient deaths, affect you? </w:t>
            </w:r>
          </w:p>
          <w:p w14:paraId="6351CF99" w14:textId="513C32C0" w:rsidR="00F001CD" w:rsidRPr="00655F62" w:rsidRDefault="00F001CD" w:rsidP="00F001CD">
            <w:pPr>
              <w:pStyle w:val="Listenabsatz"/>
              <w:numPr>
                <w:ilvl w:val="1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Ask if necessary: Were there any professional or private effects? </w:t>
            </w:r>
          </w:p>
          <w:p w14:paraId="77DDA8A9" w14:textId="18DFF0F8" w:rsidR="00F001CD" w:rsidRPr="00655F62" w:rsidRDefault="00F001CD" w:rsidP="00F001CD">
            <w:pPr>
              <w:pStyle w:val="Listenabsatz"/>
              <w:numPr>
                <w:ilvl w:val="1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Ask if necessary: Can you describe these effects to me in more detail?</w:t>
            </w:r>
          </w:p>
          <w:p w14:paraId="42BFC1B4" w14:textId="77777777" w:rsidR="00F001CD" w:rsidRPr="00655F62" w:rsidRDefault="00F001CD" w:rsidP="00F001CD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Do you have any personal beliefs or convictions in connection with death?</w:t>
            </w:r>
          </w:p>
          <w:p w14:paraId="416A5A3A" w14:textId="4B6026DD" w:rsidR="00F001CD" w:rsidRPr="00655F62" w:rsidRDefault="00F001CD" w:rsidP="00F001CD">
            <w:pPr>
              <w:pStyle w:val="Listenabsatz"/>
              <w:numPr>
                <w:ilvl w:val="1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Ask if necessary: Have these changed in the course of your experiences with the death of patients?</w:t>
            </w:r>
          </w:p>
          <w:p w14:paraId="28143EEF" w14:textId="66EBAFB7" w:rsidR="00F001CD" w:rsidRPr="00655F62" w:rsidRDefault="00F001CD" w:rsidP="00F001CD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To what extent does your experience with the death of this patient or of patients in general differ from your experience with private deaths?</w:t>
            </w:r>
          </w:p>
          <w:p w14:paraId="2BBF24D3" w14:textId="238287A5" w:rsidR="00F001CD" w:rsidRPr="00655F62" w:rsidRDefault="00F001CD" w:rsidP="00F001CD">
            <w:pPr>
              <w:pStyle w:val="Listenabsatz"/>
              <w:numPr>
                <w:ilvl w:val="1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Ask if necessary: Are there any similarities between the two experiences?</w:t>
            </w:r>
          </w:p>
          <w:p w14:paraId="5EF48FDD" w14:textId="4884C659" w:rsidR="00F001CD" w:rsidRPr="00655F62" w:rsidRDefault="00F001CD" w:rsidP="00F001CD">
            <w:pPr>
              <w:pStyle w:val="Listenabsatz"/>
              <w:numPr>
                <w:ilvl w:val="1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Ask if necessary: Are there any differences?</w:t>
            </w:r>
          </w:p>
          <w:p w14:paraId="28BA20CC" w14:textId="77777777" w:rsidR="00F001CD" w:rsidRPr="00655F62" w:rsidRDefault="00F001CD" w:rsidP="00F001CD">
            <w:pPr>
              <w:pStyle w:val="Listenabsatz"/>
              <w:ind w:left="1440"/>
              <w:rPr>
                <w:rFonts w:ascii="Times New Roman" w:hAnsi="Times New Roman" w:cs="Times New Roman"/>
                <w:lang w:val="en-US"/>
              </w:rPr>
            </w:pPr>
          </w:p>
          <w:p w14:paraId="1CDBB360" w14:textId="77777777" w:rsidR="00F001CD" w:rsidRPr="00655F62" w:rsidRDefault="00F001CD" w:rsidP="00F001CD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Optional questions: </w:t>
            </w:r>
          </w:p>
          <w:p w14:paraId="474542C8" w14:textId="162ECF84" w:rsidR="00441F5F" w:rsidRPr="00655F62" w:rsidRDefault="00F001CD" w:rsidP="00F001CD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If you had to give a name to your reactions to the death of a patient, what would you call them?</w:t>
            </w:r>
          </w:p>
        </w:tc>
      </w:tr>
      <w:tr w:rsidR="00441F5F" w:rsidRPr="00242F60" w14:paraId="7B42AB8D" w14:textId="77777777" w:rsidTr="006110B8">
        <w:tc>
          <w:tcPr>
            <w:tcW w:w="2372" w:type="dxa"/>
          </w:tcPr>
          <w:p w14:paraId="2A6230E5" w14:textId="04C0754C" w:rsidR="00441F5F" w:rsidRPr="00655F62" w:rsidRDefault="00F001CD" w:rsidP="006110B8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Coping mechanisms for professional grief</w:t>
            </w:r>
          </w:p>
          <w:p w14:paraId="13FA9770" w14:textId="77777777" w:rsidR="00441F5F" w:rsidRPr="00655F62" w:rsidRDefault="00441F5F" w:rsidP="006110B8">
            <w:pPr>
              <w:rPr>
                <w:rFonts w:ascii="Times New Roman" w:hAnsi="Times New Roman" w:cs="Times New Roman"/>
                <w:lang w:val="en-US"/>
              </w:rPr>
            </w:pPr>
          </w:p>
          <w:p w14:paraId="0F9059CA" w14:textId="77777777" w:rsidR="00441F5F" w:rsidRPr="00655F62" w:rsidRDefault="00441F5F" w:rsidP="006110B8">
            <w:pPr>
              <w:rPr>
                <w:rFonts w:ascii="Times New Roman" w:hAnsi="Times New Roman" w:cs="Times New Roman"/>
                <w:lang w:val="en-US"/>
              </w:rPr>
            </w:pPr>
          </w:p>
          <w:p w14:paraId="2FD15368" w14:textId="77777777" w:rsidR="00441F5F" w:rsidRPr="00655F62" w:rsidRDefault="00441F5F" w:rsidP="006110B8">
            <w:pPr>
              <w:rPr>
                <w:rFonts w:ascii="Times New Roman" w:hAnsi="Times New Roman" w:cs="Times New Roman"/>
                <w:lang w:val="en-US"/>
              </w:rPr>
            </w:pPr>
          </w:p>
          <w:p w14:paraId="0C797907" w14:textId="77777777" w:rsidR="00441F5F" w:rsidRPr="00655F62" w:rsidRDefault="00441F5F" w:rsidP="006110B8">
            <w:pPr>
              <w:rPr>
                <w:rFonts w:ascii="Times New Roman" w:hAnsi="Times New Roman" w:cs="Times New Roman"/>
                <w:lang w:val="en-US"/>
              </w:rPr>
            </w:pPr>
          </w:p>
          <w:p w14:paraId="2B24B685" w14:textId="77777777" w:rsidR="00441F5F" w:rsidRPr="00655F62" w:rsidRDefault="00441F5F" w:rsidP="006110B8">
            <w:pPr>
              <w:rPr>
                <w:rFonts w:ascii="Times New Roman" w:hAnsi="Times New Roman" w:cs="Times New Roman"/>
                <w:lang w:val="en-US"/>
              </w:rPr>
            </w:pPr>
          </w:p>
          <w:p w14:paraId="3A7ACFE7" w14:textId="77777777" w:rsidR="00441F5F" w:rsidRPr="00655F62" w:rsidRDefault="00441F5F" w:rsidP="006110B8">
            <w:pPr>
              <w:rPr>
                <w:rFonts w:ascii="Times New Roman" w:hAnsi="Times New Roman" w:cs="Times New Roman"/>
                <w:lang w:val="en-US"/>
              </w:rPr>
            </w:pPr>
          </w:p>
          <w:p w14:paraId="1486A49E" w14:textId="77777777" w:rsidR="00441F5F" w:rsidRPr="00655F62" w:rsidRDefault="00441F5F" w:rsidP="006110B8">
            <w:pPr>
              <w:rPr>
                <w:rFonts w:ascii="Times New Roman" w:hAnsi="Times New Roman" w:cs="Times New Roman"/>
                <w:lang w:val="en-US"/>
              </w:rPr>
            </w:pPr>
          </w:p>
          <w:p w14:paraId="0C65F0C2" w14:textId="131937EF" w:rsidR="00441F5F" w:rsidRPr="00655F62" w:rsidRDefault="00441F5F" w:rsidP="006110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0" w:type="dxa"/>
          </w:tcPr>
          <w:p w14:paraId="31D673E9" w14:textId="77777777" w:rsidR="00F001CD" w:rsidRPr="00655F62" w:rsidRDefault="00F001CD" w:rsidP="00F001CD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How did you cope with the death of the patient you just told me about, or with the death of other patients? </w:t>
            </w:r>
          </w:p>
          <w:p w14:paraId="000A8B5F" w14:textId="77777777" w:rsidR="00F001CD" w:rsidRPr="00655F62" w:rsidRDefault="00F001CD" w:rsidP="00F001CD">
            <w:pPr>
              <w:pStyle w:val="Listenabsatz"/>
              <w:numPr>
                <w:ilvl w:val="1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Ask if necessary: What strategies do you use to process these experiences?</w:t>
            </w:r>
          </w:p>
          <w:p w14:paraId="40B2A0F3" w14:textId="77777777" w:rsidR="00F001CD" w:rsidRPr="00655F62" w:rsidRDefault="00F001CD" w:rsidP="00F001CD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Which of these strategies do you find helpful in dealing with the death of patients? Are there any that are not helpful for you? </w:t>
            </w:r>
          </w:p>
          <w:p w14:paraId="2796E21D" w14:textId="77777777" w:rsidR="00F001CD" w:rsidRPr="00655F62" w:rsidRDefault="00F001CD" w:rsidP="00F001CD">
            <w:pPr>
              <w:rPr>
                <w:rFonts w:ascii="Times New Roman" w:hAnsi="Times New Roman" w:cs="Times New Roman"/>
                <w:lang w:val="en-US"/>
              </w:rPr>
            </w:pPr>
          </w:p>
          <w:p w14:paraId="353C7D31" w14:textId="6C9B9458" w:rsidR="00F001CD" w:rsidRPr="00655F62" w:rsidRDefault="00F001CD" w:rsidP="00F001CD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Optional questions: </w:t>
            </w:r>
          </w:p>
          <w:p w14:paraId="58A5421D" w14:textId="5ECE8E78" w:rsidR="00F001CD" w:rsidRPr="00655F62" w:rsidRDefault="00F001CD" w:rsidP="00F001CD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What strategies do you use immediately after learning of a patient's death? </w:t>
            </w:r>
          </w:p>
          <w:p w14:paraId="46B7263C" w14:textId="1FD5658B" w:rsidR="00441F5F" w:rsidRPr="00655F62" w:rsidRDefault="00F001CD" w:rsidP="00F001CD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lastRenderedPageBreak/>
              <w:t>Which strategies are helpful for dealing with the death of patients in the long term, i.e. weeks or months afterwards?</w:t>
            </w:r>
          </w:p>
        </w:tc>
      </w:tr>
      <w:tr w:rsidR="00F001CD" w:rsidRPr="00242F60" w14:paraId="0FF678AB" w14:textId="77777777" w:rsidTr="006110B8">
        <w:tc>
          <w:tcPr>
            <w:tcW w:w="2372" w:type="dxa"/>
          </w:tcPr>
          <w:p w14:paraId="4D144121" w14:textId="366A48E5" w:rsidR="00F001CD" w:rsidRPr="00655F62" w:rsidRDefault="00F001CD" w:rsidP="006110B8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lastRenderedPageBreak/>
              <w:t>Support needs in coping with patient deaths</w:t>
            </w:r>
          </w:p>
        </w:tc>
        <w:tc>
          <w:tcPr>
            <w:tcW w:w="6690" w:type="dxa"/>
          </w:tcPr>
          <w:p w14:paraId="6D63B642" w14:textId="3273DCED" w:rsidR="00F001CD" w:rsidRPr="00655F62" w:rsidRDefault="00F001CD" w:rsidP="00F001CD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Where do you find support for coping with the death of patients when you need it?</w:t>
            </w:r>
          </w:p>
          <w:p w14:paraId="2553E1D0" w14:textId="59D0573C" w:rsidR="00F001CD" w:rsidRPr="00655F62" w:rsidRDefault="00F001CD" w:rsidP="00F001CD">
            <w:pPr>
              <w:pStyle w:val="Listenabsatz"/>
              <w:numPr>
                <w:ilvl w:val="1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Ask if necessary: Are there offers for support in your professional environment?</w:t>
            </w:r>
          </w:p>
          <w:p w14:paraId="1D137EDC" w14:textId="711E94D1" w:rsidR="00F001CD" w:rsidRPr="00655F62" w:rsidRDefault="00F001CD" w:rsidP="00F001CD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What (additional) support would you like?</w:t>
            </w:r>
          </w:p>
        </w:tc>
      </w:tr>
      <w:tr w:rsidR="00F001CD" w:rsidRPr="00242F60" w14:paraId="646A0623" w14:textId="77777777" w:rsidTr="006110B8">
        <w:tc>
          <w:tcPr>
            <w:tcW w:w="2372" w:type="dxa"/>
          </w:tcPr>
          <w:p w14:paraId="2D918669" w14:textId="28A3B13E" w:rsidR="00F001CD" w:rsidRPr="00655F62" w:rsidRDefault="00F001CD" w:rsidP="006110B8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(Educational) Prepa</w:t>
            </w:r>
            <w:r w:rsidR="00DE44C1" w:rsidRPr="00655F62">
              <w:rPr>
                <w:rFonts w:ascii="Times New Roman" w:hAnsi="Times New Roman" w:cs="Times New Roman"/>
                <w:lang w:val="en-US"/>
              </w:rPr>
              <w:t>ra</w:t>
            </w:r>
            <w:r w:rsidRPr="00655F62">
              <w:rPr>
                <w:rFonts w:ascii="Times New Roman" w:hAnsi="Times New Roman" w:cs="Times New Roman"/>
                <w:lang w:val="en-US"/>
              </w:rPr>
              <w:t>tion for coping with patient deaths</w:t>
            </w:r>
          </w:p>
        </w:tc>
        <w:tc>
          <w:tcPr>
            <w:tcW w:w="6690" w:type="dxa"/>
          </w:tcPr>
          <w:p w14:paraId="6B993C17" w14:textId="77777777" w:rsidR="00F001CD" w:rsidRPr="00655F62" w:rsidRDefault="00F001CD" w:rsidP="00F001CD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Were you prepared for coping with the death of patients during the course of your professional training?</w:t>
            </w:r>
          </w:p>
          <w:p w14:paraId="2B21C2F3" w14:textId="70A3399C" w:rsidR="00F001CD" w:rsidRPr="00655F62" w:rsidRDefault="00F001CD" w:rsidP="00F001CD">
            <w:pPr>
              <w:pStyle w:val="Listenabsatz"/>
              <w:numPr>
                <w:ilvl w:val="1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If yes, could you describe what this preparation looked like?</w:t>
            </w:r>
          </w:p>
          <w:p w14:paraId="547B3AF0" w14:textId="77777777" w:rsidR="0015451A" w:rsidRPr="00655F62" w:rsidRDefault="00F001CD" w:rsidP="00F001CD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Would you like ongoing or further training opportunities in dealing with the death of patients?</w:t>
            </w:r>
          </w:p>
          <w:p w14:paraId="51F2EBC7" w14:textId="20F9BEE9" w:rsidR="00F001CD" w:rsidRPr="00655F62" w:rsidRDefault="0015451A" w:rsidP="0015451A">
            <w:pPr>
              <w:pStyle w:val="Listenabsatz"/>
              <w:numPr>
                <w:ilvl w:val="1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Optional question: </w:t>
            </w:r>
            <w:r w:rsidR="00F001CD" w:rsidRPr="00655F62">
              <w:rPr>
                <w:rFonts w:ascii="Times New Roman" w:hAnsi="Times New Roman" w:cs="Times New Roman"/>
                <w:lang w:val="en-US"/>
              </w:rPr>
              <w:t>In what context would you prefer such training?</w:t>
            </w:r>
          </w:p>
          <w:p w14:paraId="42DE4781" w14:textId="58A96F11" w:rsidR="00F001CD" w:rsidRPr="00655F62" w:rsidRDefault="00F001CD" w:rsidP="00F001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1F5F" w:rsidRPr="00242F60" w14:paraId="7CB411C0" w14:textId="77777777" w:rsidTr="006110B8">
        <w:tc>
          <w:tcPr>
            <w:tcW w:w="2372" w:type="dxa"/>
          </w:tcPr>
          <w:p w14:paraId="6FCD2040" w14:textId="77777777" w:rsidR="00441F5F" w:rsidRPr="00655F62" w:rsidRDefault="00441F5F" w:rsidP="00611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55F62">
              <w:rPr>
                <w:rFonts w:ascii="Times New Roman" w:hAnsi="Times New Roman" w:cs="Times New Roman"/>
                <w:b/>
                <w:lang w:val="en-US"/>
              </w:rPr>
              <w:t>Ending of the interview</w:t>
            </w:r>
          </w:p>
          <w:p w14:paraId="2B5B2A7E" w14:textId="77777777" w:rsidR="00E55A0A" w:rsidRPr="00655F62" w:rsidRDefault="00E55A0A" w:rsidP="00E55A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>Prioritizing of important aspects</w:t>
            </w:r>
          </w:p>
          <w:p w14:paraId="47BC45AB" w14:textId="0F7AA9B4" w:rsidR="00E55A0A" w:rsidRPr="00655F62" w:rsidRDefault="00E55A0A" w:rsidP="00611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690" w:type="dxa"/>
          </w:tcPr>
          <w:p w14:paraId="1CC99E4B" w14:textId="27B96C87" w:rsidR="00441F5F" w:rsidRPr="00655F62" w:rsidRDefault="00441F5F" w:rsidP="006110B8">
            <w:p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At the end, I would like to ask you </w:t>
            </w:r>
            <w:r w:rsidR="0015451A" w:rsidRPr="00655F62">
              <w:rPr>
                <w:rFonts w:ascii="Times New Roman" w:hAnsi="Times New Roman" w:cs="Times New Roman"/>
                <w:lang w:val="en-US"/>
              </w:rPr>
              <w:t>one more questions</w:t>
            </w:r>
            <w:r w:rsidRPr="00655F62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DCA6FAB" w14:textId="77777777" w:rsidR="00441F5F" w:rsidRPr="00655F62" w:rsidRDefault="00441F5F" w:rsidP="006110B8">
            <w:pPr>
              <w:rPr>
                <w:rFonts w:ascii="Times New Roman" w:hAnsi="Times New Roman" w:cs="Times New Roman"/>
                <w:lang w:val="en-US"/>
              </w:rPr>
            </w:pPr>
          </w:p>
          <w:p w14:paraId="75C79B1D" w14:textId="4B115588" w:rsidR="00441F5F" w:rsidRPr="00655F62" w:rsidRDefault="0015451A" w:rsidP="006110B8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What advice would you give to new psycho-oncologists who are confronted with the death of a patient? </w:t>
            </w:r>
            <w:r w:rsidR="00441F5F" w:rsidRPr="00655F6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30B3199" w14:textId="77777777" w:rsidR="00E55A0A" w:rsidRPr="00655F62" w:rsidRDefault="00E55A0A" w:rsidP="00E55A0A">
            <w:pPr>
              <w:pStyle w:val="Listenabsatz"/>
              <w:rPr>
                <w:rFonts w:ascii="Times New Roman" w:hAnsi="Times New Roman" w:cs="Times New Roman"/>
                <w:lang w:val="en-US"/>
              </w:rPr>
            </w:pPr>
          </w:p>
          <w:p w14:paraId="059693E3" w14:textId="22B81E4B" w:rsidR="00441F5F" w:rsidRPr="00655F62" w:rsidRDefault="00441F5F" w:rsidP="001545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55F62">
              <w:rPr>
                <w:rFonts w:ascii="Times New Roman" w:hAnsi="Times New Roman" w:cs="Times New Roman"/>
                <w:lang w:val="en-US"/>
              </w:rPr>
              <w:t xml:space="preserve">Finally, I would like to know if there </w:t>
            </w:r>
            <w:r w:rsidR="0015451A" w:rsidRPr="00655F62">
              <w:rPr>
                <w:rFonts w:ascii="Times New Roman" w:hAnsi="Times New Roman" w:cs="Times New Roman"/>
                <w:lang w:val="en-US"/>
              </w:rPr>
              <w:t>is anything else you would like to tell me in regard to your experiences with patient deaths that I may not have asked you before?</w:t>
            </w:r>
          </w:p>
        </w:tc>
      </w:tr>
    </w:tbl>
    <w:p w14:paraId="1DA13F49" w14:textId="77777777" w:rsidR="00441F5F" w:rsidRPr="00655F62" w:rsidRDefault="00441F5F">
      <w:pPr>
        <w:rPr>
          <w:rFonts w:ascii="Times New Roman" w:hAnsi="Times New Roman" w:cs="Times New Roman"/>
          <w:color w:val="000000" w:themeColor="text1"/>
          <w:u w:val="single"/>
          <w:lang w:val="en-US"/>
        </w:rPr>
      </w:pPr>
    </w:p>
    <w:sectPr w:rsidR="00441F5F" w:rsidRPr="00655F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1A8B62A" w16cex:dateUtc="2023-09-07T09:38:00Z"/>
  <w16cex:commentExtensible w16cex:durableId="7B32FBE5" w16cex:dateUtc="2023-09-07T09:44:00Z"/>
  <w16cex:commentExtensible w16cex:durableId="6F869B38" w16cex:dateUtc="2023-09-11T07:23:00Z"/>
  <w16cex:commentExtensible w16cex:durableId="64E18DAD" w16cex:dateUtc="2023-09-07T09:45:00Z"/>
  <w16cex:commentExtensible w16cex:durableId="2AA46EDF" w16cex:dateUtc="2023-09-07T10:06:00Z"/>
  <w16cex:commentExtensible w16cex:durableId="542B88BC" w16cex:dateUtc="2023-09-07T10:06:00Z"/>
  <w16cex:commentExtensible w16cex:durableId="10B94F89" w16cex:dateUtc="2023-09-07T10:08:00Z"/>
  <w16cex:commentExtensible w16cex:durableId="5EDA9FB0" w16cex:dateUtc="2023-09-07T10:10:00Z"/>
  <w16cex:commentExtensible w16cex:durableId="4BD8806A" w16cex:dateUtc="2023-09-07T09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1AB28A0" w16cid:durableId="21A8B62A"/>
  <w16cid:commentId w16cid:paraId="32627690" w16cid:durableId="7B32FBE5"/>
  <w16cid:commentId w16cid:paraId="1242748D" w16cid:durableId="6F869B38"/>
  <w16cid:commentId w16cid:paraId="46FF16F3" w16cid:durableId="64E18DAD"/>
  <w16cid:commentId w16cid:paraId="7596FB0D" w16cid:durableId="2AA46EDF"/>
  <w16cid:commentId w16cid:paraId="03AC52E6" w16cid:durableId="542B88BC"/>
  <w16cid:commentId w16cid:paraId="4F8BF7CA" w16cid:durableId="10B94F89"/>
  <w16cid:commentId w16cid:paraId="05FD83DE" w16cid:durableId="5EDA9FB0"/>
  <w16cid:commentId w16cid:paraId="7C0A7A7D" w16cid:durableId="74FF9120"/>
  <w16cid:commentId w16cid:paraId="2D0214AA" w16cid:durableId="4BD8806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CF31EE" w14:textId="77777777" w:rsidR="00F643EB" w:rsidRDefault="00F643EB" w:rsidP="00F643EB">
      <w:r>
        <w:separator/>
      </w:r>
    </w:p>
  </w:endnote>
  <w:endnote w:type="continuationSeparator" w:id="0">
    <w:p w14:paraId="350A3799" w14:textId="77777777" w:rsidR="00F643EB" w:rsidRDefault="00F643EB" w:rsidP="00F64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D746EC" w14:textId="77777777" w:rsidR="00F643EB" w:rsidRDefault="00F643EB" w:rsidP="00F643EB">
      <w:r>
        <w:separator/>
      </w:r>
    </w:p>
  </w:footnote>
  <w:footnote w:type="continuationSeparator" w:id="0">
    <w:p w14:paraId="2552B8CD" w14:textId="77777777" w:rsidR="00F643EB" w:rsidRDefault="00F643EB" w:rsidP="00F643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E5122"/>
    <w:multiLevelType w:val="hybridMultilevel"/>
    <w:tmpl w:val="3A36B5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F79D3"/>
    <w:multiLevelType w:val="hybridMultilevel"/>
    <w:tmpl w:val="A7DA0928"/>
    <w:lvl w:ilvl="0" w:tplc="2236EB6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803EE"/>
    <w:multiLevelType w:val="hybridMultilevel"/>
    <w:tmpl w:val="58228D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6522D"/>
    <w:multiLevelType w:val="hybridMultilevel"/>
    <w:tmpl w:val="7D12A538"/>
    <w:lvl w:ilvl="0" w:tplc="2236EB6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E203DE"/>
    <w:multiLevelType w:val="hybridMultilevel"/>
    <w:tmpl w:val="F20C67E6"/>
    <w:lvl w:ilvl="0" w:tplc="2236EB6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46808"/>
    <w:multiLevelType w:val="hybridMultilevel"/>
    <w:tmpl w:val="D598D8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023019"/>
    <w:multiLevelType w:val="hybridMultilevel"/>
    <w:tmpl w:val="5B7ACA2A"/>
    <w:lvl w:ilvl="0" w:tplc="4202BF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373AA2"/>
    <w:multiLevelType w:val="hybridMultilevel"/>
    <w:tmpl w:val="696CE998"/>
    <w:lvl w:ilvl="0" w:tplc="0BFE5C60">
      <w:start w:val="1"/>
      <w:numFmt w:val="decimal"/>
      <w:lvlText w:val="%1."/>
      <w:lvlJc w:val="left"/>
      <w:pPr>
        <w:ind w:left="643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31A41D0D"/>
    <w:multiLevelType w:val="hybridMultilevel"/>
    <w:tmpl w:val="5B4A89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197EB4"/>
    <w:multiLevelType w:val="hybridMultilevel"/>
    <w:tmpl w:val="EE0E5212"/>
    <w:lvl w:ilvl="0" w:tplc="02CC96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217524"/>
    <w:multiLevelType w:val="hybridMultilevel"/>
    <w:tmpl w:val="1B5605AC"/>
    <w:lvl w:ilvl="0" w:tplc="E642EEC2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1628FD"/>
    <w:multiLevelType w:val="hybridMultilevel"/>
    <w:tmpl w:val="0504D976"/>
    <w:lvl w:ilvl="0" w:tplc="72524A4E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3" w:hanging="360"/>
      </w:pPr>
    </w:lvl>
    <w:lvl w:ilvl="2" w:tplc="0407001B" w:tentative="1">
      <w:start w:val="1"/>
      <w:numFmt w:val="lowerRoman"/>
      <w:lvlText w:val="%3."/>
      <w:lvlJc w:val="right"/>
      <w:pPr>
        <w:ind w:left="2083" w:hanging="180"/>
      </w:pPr>
    </w:lvl>
    <w:lvl w:ilvl="3" w:tplc="0407000F" w:tentative="1">
      <w:start w:val="1"/>
      <w:numFmt w:val="decimal"/>
      <w:lvlText w:val="%4."/>
      <w:lvlJc w:val="left"/>
      <w:pPr>
        <w:ind w:left="2803" w:hanging="360"/>
      </w:pPr>
    </w:lvl>
    <w:lvl w:ilvl="4" w:tplc="04070019" w:tentative="1">
      <w:start w:val="1"/>
      <w:numFmt w:val="lowerLetter"/>
      <w:lvlText w:val="%5."/>
      <w:lvlJc w:val="left"/>
      <w:pPr>
        <w:ind w:left="3523" w:hanging="360"/>
      </w:pPr>
    </w:lvl>
    <w:lvl w:ilvl="5" w:tplc="0407001B" w:tentative="1">
      <w:start w:val="1"/>
      <w:numFmt w:val="lowerRoman"/>
      <w:lvlText w:val="%6."/>
      <w:lvlJc w:val="right"/>
      <w:pPr>
        <w:ind w:left="4243" w:hanging="180"/>
      </w:pPr>
    </w:lvl>
    <w:lvl w:ilvl="6" w:tplc="0407000F" w:tentative="1">
      <w:start w:val="1"/>
      <w:numFmt w:val="decimal"/>
      <w:lvlText w:val="%7."/>
      <w:lvlJc w:val="left"/>
      <w:pPr>
        <w:ind w:left="4963" w:hanging="360"/>
      </w:pPr>
    </w:lvl>
    <w:lvl w:ilvl="7" w:tplc="04070019" w:tentative="1">
      <w:start w:val="1"/>
      <w:numFmt w:val="lowerLetter"/>
      <w:lvlText w:val="%8."/>
      <w:lvlJc w:val="left"/>
      <w:pPr>
        <w:ind w:left="5683" w:hanging="360"/>
      </w:pPr>
    </w:lvl>
    <w:lvl w:ilvl="8" w:tplc="0407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2" w15:restartNumberingAfterBreak="0">
    <w:nsid w:val="5CA446E7"/>
    <w:multiLevelType w:val="hybridMultilevel"/>
    <w:tmpl w:val="727C6E50"/>
    <w:lvl w:ilvl="0" w:tplc="64602A3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887997"/>
    <w:multiLevelType w:val="hybridMultilevel"/>
    <w:tmpl w:val="B98487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F92526"/>
    <w:multiLevelType w:val="hybridMultilevel"/>
    <w:tmpl w:val="C826EAE4"/>
    <w:lvl w:ilvl="0" w:tplc="1F84560E">
      <w:start w:val="2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136702"/>
    <w:multiLevelType w:val="hybridMultilevel"/>
    <w:tmpl w:val="33FEFE82"/>
    <w:lvl w:ilvl="0" w:tplc="79785B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C20E8D"/>
    <w:multiLevelType w:val="hybridMultilevel"/>
    <w:tmpl w:val="727C6E50"/>
    <w:lvl w:ilvl="0" w:tplc="64602A3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15"/>
  </w:num>
  <w:num w:numId="4">
    <w:abstractNumId w:val="5"/>
  </w:num>
  <w:num w:numId="5">
    <w:abstractNumId w:val="12"/>
  </w:num>
  <w:num w:numId="6">
    <w:abstractNumId w:val="7"/>
  </w:num>
  <w:num w:numId="7">
    <w:abstractNumId w:val="11"/>
  </w:num>
  <w:num w:numId="8">
    <w:abstractNumId w:val="16"/>
  </w:num>
  <w:num w:numId="9">
    <w:abstractNumId w:val="10"/>
  </w:num>
  <w:num w:numId="10">
    <w:abstractNumId w:val="4"/>
  </w:num>
  <w:num w:numId="11">
    <w:abstractNumId w:val="8"/>
  </w:num>
  <w:num w:numId="12">
    <w:abstractNumId w:val="1"/>
  </w:num>
  <w:num w:numId="13">
    <w:abstractNumId w:val="3"/>
  </w:num>
  <w:num w:numId="14">
    <w:abstractNumId w:val="14"/>
  </w:num>
  <w:num w:numId="15">
    <w:abstractNumId w:val="9"/>
  </w:num>
  <w:num w:numId="16">
    <w:abstractNumId w:val="0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800"/>
    <w:rsid w:val="000038CF"/>
    <w:rsid w:val="000113DB"/>
    <w:rsid w:val="00020B2F"/>
    <w:rsid w:val="0003098F"/>
    <w:rsid w:val="00036655"/>
    <w:rsid w:val="000444ED"/>
    <w:rsid w:val="00045CBA"/>
    <w:rsid w:val="00057AD1"/>
    <w:rsid w:val="000608E3"/>
    <w:rsid w:val="000615F7"/>
    <w:rsid w:val="00061750"/>
    <w:rsid w:val="00085758"/>
    <w:rsid w:val="000957B8"/>
    <w:rsid w:val="000B0822"/>
    <w:rsid w:val="000B0EED"/>
    <w:rsid w:val="000D2DB5"/>
    <w:rsid w:val="000F10B8"/>
    <w:rsid w:val="001018B2"/>
    <w:rsid w:val="001055D5"/>
    <w:rsid w:val="00125C56"/>
    <w:rsid w:val="00132CC2"/>
    <w:rsid w:val="0015451A"/>
    <w:rsid w:val="00156445"/>
    <w:rsid w:val="001B371F"/>
    <w:rsid w:val="001E30A2"/>
    <w:rsid w:val="001E38E2"/>
    <w:rsid w:val="001E6223"/>
    <w:rsid w:val="002126D4"/>
    <w:rsid w:val="00217A50"/>
    <w:rsid w:val="00242F60"/>
    <w:rsid w:val="00292BF0"/>
    <w:rsid w:val="002934E9"/>
    <w:rsid w:val="002B046E"/>
    <w:rsid w:val="002E0626"/>
    <w:rsid w:val="002E15F4"/>
    <w:rsid w:val="002E27D8"/>
    <w:rsid w:val="002E7055"/>
    <w:rsid w:val="002F4C9B"/>
    <w:rsid w:val="00307593"/>
    <w:rsid w:val="00313D9A"/>
    <w:rsid w:val="003578E0"/>
    <w:rsid w:val="00383E74"/>
    <w:rsid w:val="003A3FBD"/>
    <w:rsid w:val="003B4073"/>
    <w:rsid w:val="00405F7F"/>
    <w:rsid w:val="00415618"/>
    <w:rsid w:val="00426D36"/>
    <w:rsid w:val="00432E01"/>
    <w:rsid w:val="00441F5F"/>
    <w:rsid w:val="00446AE6"/>
    <w:rsid w:val="00453C5C"/>
    <w:rsid w:val="00470E31"/>
    <w:rsid w:val="00471400"/>
    <w:rsid w:val="00476184"/>
    <w:rsid w:val="0049407E"/>
    <w:rsid w:val="004C1C65"/>
    <w:rsid w:val="004C4386"/>
    <w:rsid w:val="004C44D8"/>
    <w:rsid w:val="004C5BA6"/>
    <w:rsid w:val="004C779A"/>
    <w:rsid w:val="004E24FB"/>
    <w:rsid w:val="004F2439"/>
    <w:rsid w:val="005060E7"/>
    <w:rsid w:val="00513719"/>
    <w:rsid w:val="005574F1"/>
    <w:rsid w:val="005B771D"/>
    <w:rsid w:val="005E173A"/>
    <w:rsid w:val="005E2892"/>
    <w:rsid w:val="00605EC7"/>
    <w:rsid w:val="0061483C"/>
    <w:rsid w:val="006150CA"/>
    <w:rsid w:val="00616F59"/>
    <w:rsid w:val="006216C6"/>
    <w:rsid w:val="006423FD"/>
    <w:rsid w:val="006436A8"/>
    <w:rsid w:val="00650A1D"/>
    <w:rsid w:val="00655F62"/>
    <w:rsid w:val="00661D3F"/>
    <w:rsid w:val="00662665"/>
    <w:rsid w:val="00676200"/>
    <w:rsid w:val="00681C39"/>
    <w:rsid w:val="00697EDD"/>
    <w:rsid w:val="006D7D67"/>
    <w:rsid w:val="00716F72"/>
    <w:rsid w:val="00732849"/>
    <w:rsid w:val="00751FD6"/>
    <w:rsid w:val="007851E0"/>
    <w:rsid w:val="007A0DDC"/>
    <w:rsid w:val="007C0356"/>
    <w:rsid w:val="007D44C1"/>
    <w:rsid w:val="007F69B7"/>
    <w:rsid w:val="008063EE"/>
    <w:rsid w:val="0081203E"/>
    <w:rsid w:val="008303AE"/>
    <w:rsid w:val="0085661D"/>
    <w:rsid w:val="0087328E"/>
    <w:rsid w:val="008914AB"/>
    <w:rsid w:val="008B090A"/>
    <w:rsid w:val="008D1F9D"/>
    <w:rsid w:val="00916A15"/>
    <w:rsid w:val="009177B1"/>
    <w:rsid w:val="0092233E"/>
    <w:rsid w:val="00935A4F"/>
    <w:rsid w:val="00951064"/>
    <w:rsid w:val="00994D8A"/>
    <w:rsid w:val="009A6F15"/>
    <w:rsid w:val="009D7032"/>
    <w:rsid w:val="009F5E71"/>
    <w:rsid w:val="00A0462D"/>
    <w:rsid w:val="00A34FA1"/>
    <w:rsid w:val="00A712E7"/>
    <w:rsid w:val="00A81D97"/>
    <w:rsid w:val="00A92A97"/>
    <w:rsid w:val="00AB0A7D"/>
    <w:rsid w:val="00AC0AE3"/>
    <w:rsid w:val="00AC29AE"/>
    <w:rsid w:val="00AC4754"/>
    <w:rsid w:val="00AC58C0"/>
    <w:rsid w:val="00AD0D40"/>
    <w:rsid w:val="00AD6C70"/>
    <w:rsid w:val="00AE2C77"/>
    <w:rsid w:val="00AE4714"/>
    <w:rsid w:val="00AE65A6"/>
    <w:rsid w:val="00AF0FAC"/>
    <w:rsid w:val="00B00B36"/>
    <w:rsid w:val="00B304BF"/>
    <w:rsid w:val="00B3301B"/>
    <w:rsid w:val="00B621CE"/>
    <w:rsid w:val="00B752BD"/>
    <w:rsid w:val="00B96599"/>
    <w:rsid w:val="00BA0338"/>
    <w:rsid w:val="00BC3D59"/>
    <w:rsid w:val="00BC545A"/>
    <w:rsid w:val="00BF5FF7"/>
    <w:rsid w:val="00C02D6F"/>
    <w:rsid w:val="00C05310"/>
    <w:rsid w:val="00C15DAC"/>
    <w:rsid w:val="00C3332C"/>
    <w:rsid w:val="00C40EBB"/>
    <w:rsid w:val="00C423F2"/>
    <w:rsid w:val="00C627CF"/>
    <w:rsid w:val="00C83173"/>
    <w:rsid w:val="00D10871"/>
    <w:rsid w:val="00D1757D"/>
    <w:rsid w:val="00D22B64"/>
    <w:rsid w:val="00D44B7B"/>
    <w:rsid w:val="00D474FC"/>
    <w:rsid w:val="00DA0FEF"/>
    <w:rsid w:val="00DA12FF"/>
    <w:rsid w:val="00DA50D1"/>
    <w:rsid w:val="00DB4C03"/>
    <w:rsid w:val="00DB5452"/>
    <w:rsid w:val="00DD7DF8"/>
    <w:rsid w:val="00DE44C1"/>
    <w:rsid w:val="00E42F8E"/>
    <w:rsid w:val="00E55A0A"/>
    <w:rsid w:val="00E8083B"/>
    <w:rsid w:val="00E9316E"/>
    <w:rsid w:val="00E9503A"/>
    <w:rsid w:val="00EB3E58"/>
    <w:rsid w:val="00EC5DC1"/>
    <w:rsid w:val="00EF5429"/>
    <w:rsid w:val="00EF7800"/>
    <w:rsid w:val="00F001CD"/>
    <w:rsid w:val="00F00FBB"/>
    <w:rsid w:val="00F52262"/>
    <w:rsid w:val="00F6031E"/>
    <w:rsid w:val="00F643EB"/>
    <w:rsid w:val="00F649AA"/>
    <w:rsid w:val="00F67E47"/>
    <w:rsid w:val="00F933F7"/>
    <w:rsid w:val="00F969F4"/>
    <w:rsid w:val="00FD7174"/>
    <w:rsid w:val="00FE0129"/>
    <w:rsid w:val="00FE5A4A"/>
    <w:rsid w:val="00FE6B0A"/>
    <w:rsid w:val="00FF02A0"/>
    <w:rsid w:val="00FF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99646"/>
  <w15:chartTrackingRefBased/>
  <w15:docId w15:val="{EEB20355-E944-4447-A627-4B7D8444F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21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608E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060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060E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60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60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60E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60E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60E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25C56"/>
  </w:style>
  <w:style w:type="paragraph" w:styleId="Kopfzeile">
    <w:name w:val="header"/>
    <w:basedOn w:val="Standard"/>
    <w:link w:val="KopfzeileZchn"/>
    <w:uiPriority w:val="99"/>
    <w:unhideWhenUsed/>
    <w:rsid w:val="00F643E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643EB"/>
  </w:style>
  <w:style w:type="paragraph" w:styleId="Fuzeile">
    <w:name w:val="footer"/>
    <w:basedOn w:val="Standard"/>
    <w:link w:val="FuzeileZchn"/>
    <w:uiPriority w:val="99"/>
    <w:unhideWhenUsed/>
    <w:rsid w:val="00F643E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643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5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204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982126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3716243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49432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54912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6471393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6872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6867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51976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79937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177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chuster</dc:creator>
  <cp:keywords/>
  <dc:description/>
  <cp:lastModifiedBy>Wandke, Svenja</cp:lastModifiedBy>
  <cp:revision>3</cp:revision>
  <cp:lastPrinted>2023-12-06T10:06:00Z</cp:lastPrinted>
  <dcterms:created xsi:type="dcterms:W3CDTF">2024-08-06T08:00:00Z</dcterms:created>
  <dcterms:modified xsi:type="dcterms:W3CDTF">2024-08-07T14:01:00Z</dcterms:modified>
</cp:coreProperties>
</file>